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6FE" w:rsidRPr="009756FE" w:rsidRDefault="009756FE" w:rsidP="009756FE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9756FE">
        <w:rPr>
          <w:rFonts w:ascii="Times New Roman" w:hAnsi="Times New Roman" w:cs="Times New Roman" w:hint="eastAsia"/>
          <w:b/>
          <w:sz w:val="24"/>
          <w:szCs w:val="24"/>
        </w:rPr>
        <w:t xml:space="preserve">Table S3. </w:t>
      </w:r>
      <w:bookmarkStart w:id="0" w:name="_GoBack"/>
      <w:bookmarkEnd w:id="0"/>
      <w:r w:rsidRPr="009756FE">
        <w:rPr>
          <w:rFonts w:ascii="Times New Roman" w:hAnsi="Times New Roman" w:cs="Times New Roman" w:hint="eastAsia"/>
          <w:b/>
          <w:sz w:val="24"/>
          <w:szCs w:val="24"/>
        </w:rPr>
        <w:t xml:space="preserve">Loadings of floral traits of </w:t>
      </w:r>
      <w:r w:rsidRPr="009756FE">
        <w:rPr>
          <w:rFonts w:ascii="Times New Roman" w:hAnsi="Times New Roman" w:cs="Times New Roman" w:hint="eastAsia"/>
          <w:b/>
          <w:i/>
          <w:sz w:val="24"/>
          <w:szCs w:val="24"/>
        </w:rPr>
        <w:t xml:space="preserve">T. </w:t>
      </w:r>
      <w:proofErr w:type="spellStart"/>
      <w:r w:rsidRPr="009756FE">
        <w:rPr>
          <w:rFonts w:ascii="Times New Roman" w:hAnsi="Times New Roman" w:cs="Times New Roman" w:hint="eastAsia"/>
          <w:b/>
          <w:i/>
          <w:sz w:val="24"/>
          <w:szCs w:val="24"/>
        </w:rPr>
        <w:t>ranunculoides</w:t>
      </w:r>
      <w:proofErr w:type="spellEnd"/>
      <w:r w:rsidRPr="009756FE">
        <w:rPr>
          <w:rFonts w:ascii="Times New Roman" w:hAnsi="Times New Roman" w:cs="Times New Roman" w:hint="eastAsia"/>
          <w:b/>
          <w:sz w:val="24"/>
          <w:szCs w:val="24"/>
        </w:rPr>
        <w:t xml:space="preserve"> on the first four components (PCs) produced by a principle components analysis with a varimax rotation.</w:t>
      </w:r>
    </w:p>
    <w:tbl>
      <w:tblPr>
        <w:tblW w:w="7211" w:type="dxa"/>
        <w:tblInd w:w="108" w:type="dxa"/>
        <w:tblLook w:val="04A0" w:firstRow="1" w:lastRow="0" w:firstColumn="1" w:lastColumn="0" w:noHBand="0" w:noVBand="1"/>
      </w:tblPr>
      <w:tblGrid>
        <w:gridCol w:w="3317"/>
        <w:gridCol w:w="766"/>
        <w:gridCol w:w="1056"/>
        <w:gridCol w:w="1056"/>
        <w:gridCol w:w="1016"/>
      </w:tblGrid>
      <w:tr w:rsidR="00504618" w:rsidRPr="003A0057" w:rsidTr="00547244">
        <w:trPr>
          <w:trHeight w:val="272"/>
        </w:trPr>
        <w:tc>
          <w:tcPr>
            <w:tcW w:w="33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618" w:rsidRPr="009756FE" w:rsidRDefault="00504618" w:rsidP="005472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894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04618" w:rsidRPr="003A0057" w:rsidRDefault="00504618" w:rsidP="005472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0057">
              <w:rPr>
                <w:rFonts w:ascii="Times New Roman" w:eastAsia="宋体" w:hAnsi="Times New Roman" w:cs="Times New Roman"/>
                <w:kern w:val="0"/>
                <w:szCs w:val="21"/>
              </w:rPr>
              <w:t>Loading</w:t>
            </w:r>
          </w:p>
        </w:tc>
      </w:tr>
      <w:tr w:rsidR="00504618" w:rsidRPr="003A0057" w:rsidTr="00547244">
        <w:trPr>
          <w:trHeight w:val="272"/>
        </w:trPr>
        <w:tc>
          <w:tcPr>
            <w:tcW w:w="3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618" w:rsidRPr="003A0057" w:rsidRDefault="00504618" w:rsidP="005472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0057">
              <w:rPr>
                <w:rFonts w:ascii="Times New Roman" w:eastAsia="宋体" w:hAnsi="Times New Roman" w:cs="Times New Roman"/>
                <w:kern w:val="0"/>
                <w:szCs w:val="21"/>
              </w:rPr>
              <w:t>Flower trait</w:t>
            </w:r>
            <w:r w:rsidRPr="003A005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mm)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618" w:rsidRPr="003A0057" w:rsidRDefault="00504618" w:rsidP="005472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0057">
              <w:rPr>
                <w:rFonts w:ascii="Times New Roman" w:eastAsia="宋体" w:hAnsi="Times New Roman" w:cs="Times New Roman"/>
                <w:kern w:val="0"/>
                <w:szCs w:val="21"/>
              </w:rPr>
              <w:t>PC1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618" w:rsidRPr="003A0057" w:rsidRDefault="00504618" w:rsidP="005472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0057">
              <w:rPr>
                <w:rFonts w:ascii="Times New Roman" w:eastAsia="宋体" w:hAnsi="Times New Roman" w:cs="Times New Roman"/>
                <w:kern w:val="0"/>
                <w:szCs w:val="21"/>
              </w:rPr>
              <w:t>PC2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618" w:rsidRPr="003A0057" w:rsidRDefault="00504618" w:rsidP="005472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0057">
              <w:rPr>
                <w:rFonts w:ascii="Times New Roman" w:eastAsia="宋体" w:hAnsi="Times New Roman" w:cs="Times New Roman"/>
                <w:kern w:val="0"/>
                <w:szCs w:val="21"/>
              </w:rPr>
              <w:t>PC3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618" w:rsidRPr="003A0057" w:rsidRDefault="00504618" w:rsidP="005472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0057">
              <w:rPr>
                <w:rFonts w:ascii="Times New Roman" w:eastAsia="宋体" w:hAnsi="Times New Roman" w:cs="Times New Roman"/>
                <w:kern w:val="0"/>
                <w:szCs w:val="21"/>
              </w:rPr>
              <w:t>PC4</w:t>
            </w:r>
          </w:p>
        </w:tc>
      </w:tr>
      <w:tr w:rsidR="00504618" w:rsidRPr="003A0057" w:rsidTr="00547244">
        <w:trPr>
          <w:trHeight w:val="272"/>
        </w:trPr>
        <w:tc>
          <w:tcPr>
            <w:tcW w:w="33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618" w:rsidRPr="003A0057" w:rsidRDefault="00504618" w:rsidP="005472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0057">
              <w:rPr>
                <w:rFonts w:ascii="Times New Roman" w:eastAsia="宋体" w:hAnsi="Times New Roman" w:cs="Times New Roman"/>
                <w:kern w:val="0"/>
                <w:szCs w:val="21"/>
              </w:rPr>
              <w:t>Sepal length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618" w:rsidRPr="003A0057" w:rsidRDefault="00504618" w:rsidP="005472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0057">
              <w:rPr>
                <w:rFonts w:ascii="Times New Roman" w:eastAsia="宋体" w:hAnsi="Times New Roman" w:cs="Times New Roman"/>
                <w:kern w:val="0"/>
                <w:szCs w:val="21"/>
              </w:rPr>
              <w:t>0.723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618" w:rsidRPr="003A0057" w:rsidRDefault="00504618" w:rsidP="005472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0057">
              <w:rPr>
                <w:rFonts w:ascii="Times New Roman" w:eastAsia="宋体" w:hAnsi="Times New Roman" w:cs="Times New Roman"/>
                <w:kern w:val="0"/>
                <w:szCs w:val="21"/>
              </w:rPr>
              <w:t>0.479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618" w:rsidRPr="003A0057" w:rsidRDefault="00504618" w:rsidP="005472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0057">
              <w:rPr>
                <w:rFonts w:ascii="Times New Roman" w:eastAsia="宋体" w:hAnsi="Times New Roman" w:cs="Times New Roman"/>
                <w:kern w:val="0"/>
                <w:szCs w:val="21"/>
              </w:rPr>
              <w:t>0.273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618" w:rsidRPr="003A0057" w:rsidRDefault="00504618" w:rsidP="005472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0057">
              <w:rPr>
                <w:rFonts w:ascii="Times New Roman" w:eastAsia="宋体" w:hAnsi="Times New Roman" w:cs="Times New Roman"/>
                <w:kern w:val="0"/>
                <w:szCs w:val="21"/>
              </w:rPr>
              <w:t>0.16</w:t>
            </w:r>
          </w:p>
        </w:tc>
      </w:tr>
      <w:tr w:rsidR="00504618" w:rsidRPr="003A0057" w:rsidTr="00547244">
        <w:trPr>
          <w:trHeight w:val="272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618" w:rsidRPr="003A0057" w:rsidRDefault="00504618" w:rsidP="005472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0057">
              <w:rPr>
                <w:rFonts w:ascii="Times New Roman" w:eastAsia="宋体" w:hAnsi="Times New Roman" w:cs="Times New Roman"/>
                <w:kern w:val="0"/>
                <w:szCs w:val="21"/>
              </w:rPr>
              <w:t>Sepal widt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618" w:rsidRPr="003A0057" w:rsidRDefault="00504618" w:rsidP="005472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0057">
              <w:rPr>
                <w:rFonts w:ascii="Times New Roman" w:eastAsia="宋体" w:hAnsi="Times New Roman" w:cs="Times New Roman"/>
                <w:kern w:val="0"/>
                <w:szCs w:val="21"/>
              </w:rPr>
              <w:t>0.8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618" w:rsidRPr="003A0057" w:rsidRDefault="00504618" w:rsidP="005472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0057">
              <w:rPr>
                <w:rFonts w:ascii="Times New Roman" w:eastAsia="宋体" w:hAnsi="Times New Roman" w:cs="Times New Roman"/>
                <w:kern w:val="0"/>
                <w:szCs w:val="21"/>
              </w:rPr>
              <w:t>0.2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618" w:rsidRPr="003A0057" w:rsidRDefault="00504618" w:rsidP="005472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0057">
              <w:rPr>
                <w:rFonts w:ascii="Times New Roman" w:eastAsia="宋体" w:hAnsi="Times New Roman" w:cs="Times New Roman"/>
                <w:kern w:val="0"/>
                <w:szCs w:val="21"/>
              </w:rPr>
              <w:t>0.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618" w:rsidRPr="003A0057" w:rsidRDefault="00504618" w:rsidP="005472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0057">
              <w:rPr>
                <w:rFonts w:ascii="Times New Roman" w:eastAsia="宋体" w:hAnsi="Times New Roman" w:cs="Times New Roman"/>
                <w:kern w:val="0"/>
                <w:szCs w:val="21"/>
              </w:rPr>
              <w:t>0.212</w:t>
            </w:r>
          </w:p>
        </w:tc>
      </w:tr>
      <w:tr w:rsidR="00504618" w:rsidRPr="003A0057" w:rsidTr="00547244">
        <w:trPr>
          <w:trHeight w:val="272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618" w:rsidRPr="003A0057" w:rsidRDefault="00504618" w:rsidP="005472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0057">
              <w:rPr>
                <w:rFonts w:ascii="Times New Roman" w:eastAsia="宋体" w:hAnsi="Times New Roman" w:cs="Times New Roman"/>
                <w:kern w:val="0"/>
                <w:szCs w:val="21"/>
              </w:rPr>
              <w:t>Petal lengt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618" w:rsidRPr="003A0057" w:rsidRDefault="00504618" w:rsidP="005472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0057">
              <w:rPr>
                <w:rFonts w:ascii="Times New Roman" w:eastAsia="宋体" w:hAnsi="Times New Roman" w:cs="Times New Roman"/>
                <w:kern w:val="0"/>
                <w:szCs w:val="21"/>
              </w:rPr>
              <w:t>0.3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618" w:rsidRPr="003A0057" w:rsidRDefault="00504618" w:rsidP="005472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0057">
              <w:rPr>
                <w:rFonts w:ascii="Times New Roman" w:eastAsia="宋体" w:hAnsi="Times New Roman" w:cs="Times New Roman"/>
                <w:kern w:val="0"/>
                <w:szCs w:val="21"/>
              </w:rPr>
              <w:t>0.8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618" w:rsidRPr="003A0057" w:rsidRDefault="00504618" w:rsidP="005472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0057">
              <w:rPr>
                <w:rFonts w:ascii="Times New Roman" w:eastAsia="宋体" w:hAnsi="Times New Roman" w:cs="Times New Roman"/>
                <w:kern w:val="0"/>
                <w:szCs w:val="21"/>
              </w:rPr>
              <w:t>0.2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618" w:rsidRPr="003A0057" w:rsidRDefault="00504618" w:rsidP="005472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0057">
              <w:rPr>
                <w:rFonts w:ascii="Times New Roman" w:eastAsia="宋体" w:hAnsi="Times New Roman" w:cs="Times New Roman"/>
                <w:kern w:val="0"/>
                <w:szCs w:val="21"/>
              </w:rPr>
              <w:t>0.129</w:t>
            </w:r>
          </w:p>
        </w:tc>
      </w:tr>
      <w:tr w:rsidR="00504618" w:rsidRPr="003A0057" w:rsidTr="00547244">
        <w:trPr>
          <w:trHeight w:val="258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618" w:rsidRPr="003A0057" w:rsidRDefault="00504618" w:rsidP="00547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00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tal widt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618" w:rsidRPr="003A0057" w:rsidRDefault="00504618" w:rsidP="0054724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00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618" w:rsidRPr="003A0057" w:rsidRDefault="00504618" w:rsidP="0054724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00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618" w:rsidRPr="003A0057" w:rsidRDefault="00504618" w:rsidP="0054724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00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618" w:rsidRPr="003A0057" w:rsidRDefault="00504618" w:rsidP="0054724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00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4</w:t>
            </w:r>
          </w:p>
        </w:tc>
      </w:tr>
      <w:tr w:rsidR="00504618" w:rsidRPr="003A0057" w:rsidTr="00547244">
        <w:trPr>
          <w:trHeight w:val="258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618" w:rsidRPr="003A0057" w:rsidRDefault="00504618" w:rsidP="00547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00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ower heigh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618" w:rsidRPr="003A0057" w:rsidRDefault="00504618" w:rsidP="0054724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00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618" w:rsidRPr="003A0057" w:rsidRDefault="00504618" w:rsidP="0054724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00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618" w:rsidRPr="003A0057" w:rsidRDefault="00504618" w:rsidP="0054724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00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618" w:rsidRPr="003A0057" w:rsidRDefault="00504618" w:rsidP="0054724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00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1</w:t>
            </w:r>
          </w:p>
        </w:tc>
      </w:tr>
      <w:tr w:rsidR="00504618" w:rsidRPr="003A0057" w:rsidTr="00547244">
        <w:trPr>
          <w:trHeight w:val="258"/>
        </w:trPr>
        <w:tc>
          <w:tcPr>
            <w:tcW w:w="33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618" w:rsidRPr="003A0057" w:rsidRDefault="00504618" w:rsidP="00547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005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ercentage v</w:t>
            </w:r>
            <w:r w:rsidRPr="003A00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iance</w:t>
            </w:r>
            <w:r w:rsidRPr="003A005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explained (</w:t>
            </w:r>
            <w:r w:rsidRPr="003A00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  <w:r w:rsidRPr="003A005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618" w:rsidRPr="003A0057" w:rsidRDefault="00504618" w:rsidP="0054724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00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2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618" w:rsidRPr="003A0057" w:rsidRDefault="00504618" w:rsidP="0054724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00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1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618" w:rsidRPr="003A0057" w:rsidRDefault="00504618" w:rsidP="0054724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00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3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618" w:rsidRPr="003A0057" w:rsidRDefault="00504618" w:rsidP="0054724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00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75</w:t>
            </w:r>
          </w:p>
        </w:tc>
      </w:tr>
    </w:tbl>
    <w:p w:rsidR="00603C5A" w:rsidRDefault="00603C5A"/>
    <w:sectPr w:rsidR="00603C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7030" w:rsidRDefault="00C67030" w:rsidP="00504618">
      <w:r>
        <w:separator/>
      </w:r>
    </w:p>
  </w:endnote>
  <w:endnote w:type="continuationSeparator" w:id="0">
    <w:p w:rsidR="00C67030" w:rsidRDefault="00C67030" w:rsidP="00504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7030" w:rsidRDefault="00C67030" w:rsidP="00504618">
      <w:r>
        <w:separator/>
      </w:r>
    </w:p>
  </w:footnote>
  <w:footnote w:type="continuationSeparator" w:id="0">
    <w:p w:rsidR="00C67030" w:rsidRDefault="00C67030" w:rsidP="005046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C38"/>
    <w:rsid w:val="00136060"/>
    <w:rsid w:val="00395529"/>
    <w:rsid w:val="00504618"/>
    <w:rsid w:val="00603C5A"/>
    <w:rsid w:val="007C6C38"/>
    <w:rsid w:val="00953350"/>
    <w:rsid w:val="009756FE"/>
    <w:rsid w:val="009F0396"/>
    <w:rsid w:val="00A57096"/>
    <w:rsid w:val="00C67030"/>
    <w:rsid w:val="00F22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461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46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46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46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461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461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46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46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46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46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zhg</dc:creator>
  <cp:keywords/>
  <dc:description/>
  <cp:lastModifiedBy>Zhaozhg</cp:lastModifiedBy>
  <cp:revision>4</cp:revision>
  <dcterms:created xsi:type="dcterms:W3CDTF">2014-09-06T15:11:00Z</dcterms:created>
  <dcterms:modified xsi:type="dcterms:W3CDTF">2014-12-25T07:06:00Z</dcterms:modified>
</cp:coreProperties>
</file>